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00" w:type="dxa"/>
        <w:jc w:val="center"/>
        <w:tblLook w:val="04A0" w:firstRow="1" w:lastRow="0" w:firstColumn="1" w:lastColumn="0" w:noHBand="0" w:noVBand="1"/>
      </w:tblPr>
      <w:tblGrid>
        <w:gridCol w:w="3762"/>
        <w:gridCol w:w="1533"/>
        <w:gridCol w:w="1677"/>
        <w:gridCol w:w="1533"/>
        <w:gridCol w:w="1560"/>
        <w:gridCol w:w="2409"/>
        <w:gridCol w:w="1132"/>
        <w:gridCol w:w="1494"/>
      </w:tblGrid>
      <w:tr w:rsidR="000513E2" w:rsidRPr="00B96DFC" w14:paraId="36085957" w14:textId="77777777" w:rsidTr="00EB562A">
        <w:trPr>
          <w:jc w:val="center"/>
        </w:trPr>
        <w:tc>
          <w:tcPr>
            <w:tcW w:w="151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6A297" w14:textId="79A36FF9" w:rsidR="000513E2" w:rsidRPr="00B96DFC" w:rsidRDefault="00ED08AB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Table 3</w:t>
            </w:r>
            <w:r w:rsidR="007C4B4E" w:rsidRPr="00B96DFC">
              <w:rPr>
                <w:rFonts w:ascii="Times New Roman" w:eastAsia="Adobe Gothic Std B" w:hAnsi="Times New Roman" w:cs="Times New Roman"/>
                <w:b/>
                <w:sz w:val="22"/>
              </w:rPr>
              <w:t>│</w:t>
            </w:r>
            <w:r w:rsidR="007C4B4E" w:rsidRPr="00B96DFC">
              <w:rPr>
                <w:rFonts w:ascii="Times New Roman" w:hAnsi="Times New Roman" w:cs="Times New Roman"/>
                <w:b/>
                <w:sz w:val="22"/>
              </w:rPr>
              <w:t xml:space="preserve">Subgroup </w:t>
            </w:r>
            <w:r w:rsidR="007C4B4E" w:rsidRPr="00B96DFC">
              <w:rPr>
                <w:rFonts w:ascii="Times New Roman" w:eastAsia="Adobe Gothic Std B" w:hAnsi="Times New Roman" w:cs="Times New Roman"/>
                <w:b/>
                <w:sz w:val="22"/>
              </w:rPr>
              <w:t xml:space="preserve">analysis of </w:t>
            </w:r>
            <w:r w:rsidR="004421A8" w:rsidRPr="00B96DFC">
              <w:rPr>
                <w:rFonts w:ascii="Times New Roman" w:eastAsia="Adobe Gothic Std B" w:hAnsi="Times New Roman" w:cs="Times New Roman"/>
                <w:b/>
                <w:sz w:val="22"/>
              </w:rPr>
              <w:t>primary outcome (ong</w:t>
            </w:r>
            <w:r w:rsidR="004421A8" w:rsidRPr="00B96DFC">
              <w:rPr>
                <w:rFonts w:ascii="Times New Roman" w:hAnsi="Times New Roman" w:cs="Times New Roman"/>
                <w:b/>
                <w:sz w:val="22"/>
              </w:rPr>
              <w:t>oing pregnancy rate</w:t>
            </w:r>
            <w:r w:rsidR="001738C2">
              <w:rPr>
                <w:rFonts w:ascii="Times New Roman" w:hAnsi="Times New Roman" w:cs="Times New Roman"/>
                <w:b/>
                <w:sz w:val="22"/>
              </w:rPr>
              <w:t xml:space="preserve"> per embryo transfer</w:t>
            </w:r>
            <w:r w:rsidR="004421A8" w:rsidRPr="00B96DFC">
              <w:rPr>
                <w:rFonts w:ascii="Times New Roman" w:eastAsia="Adobe Gothic Std B" w:hAnsi="Times New Roman" w:cs="Times New Roman"/>
                <w:b/>
                <w:sz w:val="22"/>
              </w:rPr>
              <w:t>)</w:t>
            </w:r>
            <w:r w:rsidR="007C4B4E" w:rsidRPr="00B96DFC">
              <w:rPr>
                <w:rFonts w:ascii="Times New Roman" w:hAnsi="Times New Roman" w:cs="Times New Roman"/>
                <w:b/>
                <w:sz w:val="22"/>
              </w:rPr>
              <w:t xml:space="preserve"> for women in Ding-Kun Pill and placebo groups.</w:t>
            </w:r>
          </w:p>
        </w:tc>
      </w:tr>
      <w:tr w:rsidR="000513E2" w:rsidRPr="00B96DFC" w14:paraId="1F8622BE" w14:textId="77777777" w:rsidTr="00EB562A">
        <w:trPr>
          <w:jc w:val="center"/>
        </w:trPr>
        <w:tc>
          <w:tcPr>
            <w:tcW w:w="376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583A51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Subgroups</w:t>
            </w:r>
          </w:p>
        </w:tc>
        <w:tc>
          <w:tcPr>
            <w:tcW w:w="32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21BDA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Ding-Kun Pill group</w:t>
            </w:r>
          </w:p>
        </w:tc>
        <w:tc>
          <w:tcPr>
            <w:tcW w:w="30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35FB9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 xml:space="preserve">Placebo group 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16C1AC4" w14:textId="77777777" w:rsidR="000513E2" w:rsidRPr="00B96DFC" w:rsidRDefault="0031719F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553C50">
              <w:rPr>
                <w:rFonts w:ascii="Times New Roman" w:hAnsi="Times New Roman" w:cs="Times New Roman"/>
                <w:b/>
                <w:sz w:val="22"/>
              </w:rPr>
              <w:t>elative risk</w:t>
            </w:r>
            <w:r w:rsidR="007C4B4E" w:rsidRPr="00B96DFC">
              <w:rPr>
                <w:rFonts w:ascii="Times New Roman" w:hAnsi="Times New Roman" w:cs="Times New Roman"/>
                <w:b/>
                <w:sz w:val="22"/>
              </w:rPr>
              <w:t xml:space="preserve"> (95% CI)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B4BB3E2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9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240C768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P value for</w:t>
            </w:r>
          </w:p>
          <w:p w14:paraId="6A2EC69B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interaction</w:t>
            </w:r>
          </w:p>
        </w:tc>
      </w:tr>
      <w:tr w:rsidR="000513E2" w:rsidRPr="00B96DFC" w14:paraId="3FBEB450" w14:textId="77777777" w:rsidTr="001C235C">
        <w:trPr>
          <w:jc w:val="center"/>
        </w:trPr>
        <w:tc>
          <w:tcPr>
            <w:tcW w:w="37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EFA537" w14:textId="77777777" w:rsidR="000513E2" w:rsidRPr="00B96DFC" w:rsidRDefault="000513E2" w:rsidP="00B96DF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23926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Total No.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73E8C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Events (%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74F3B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Total No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78A7D" w14:textId="77777777" w:rsidR="000513E2" w:rsidRPr="00B96DFC" w:rsidRDefault="007C4B4E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6DFC">
              <w:rPr>
                <w:rFonts w:ascii="Times New Roman" w:hAnsi="Times New Roman" w:cs="Times New Roman"/>
                <w:b/>
                <w:sz w:val="22"/>
              </w:rPr>
              <w:t>Events (%)</w:t>
            </w: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8A139" w14:textId="77777777" w:rsidR="000513E2" w:rsidRPr="00B96DFC" w:rsidRDefault="000513E2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DC9F1" w14:textId="77777777" w:rsidR="000513E2" w:rsidRPr="00B96DFC" w:rsidRDefault="000513E2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791246" w14:textId="77777777" w:rsidR="000513E2" w:rsidRPr="00B96DFC" w:rsidRDefault="000513E2" w:rsidP="00B96DF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C235C" w:rsidRPr="00B96DFC" w14:paraId="50911B02" w14:textId="77777777" w:rsidTr="001C235C">
        <w:trPr>
          <w:jc w:val="center"/>
        </w:trPr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335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3A1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5C8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 (29.6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97EE8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4D0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 (26.3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672C3" w14:textId="77777777" w:rsidR="001C235C" w:rsidRPr="002D3800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D3800">
              <w:rPr>
                <w:rFonts w:ascii="Times New Roman" w:hAnsi="Times New Roman" w:cs="Times New Roman"/>
                <w:sz w:val="22"/>
              </w:rPr>
              <w:t>1.13 (0.83 to 1.53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A60B" w14:textId="77777777" w:rsidR="001C235C" w:rsidRPr="002D3800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D3800">
              <w:rPr>
                <w:rFonts w:ascii="Times New Roman" w:hAnsi="Times New Roman" w:cs="Times New Roman"/>
                <w:sz w:val="22"/>
              </w:rPr>
              <w:t>0.45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7A99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758492A2" w14:textId="77777777" w:rsidTr="00D652D1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F4D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Female age at oocyte retrieva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CEA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45D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06C2D68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B76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862B2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51D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501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028</w:t>
            </w:r>
          </w:p>
        </w:tc>
      </w:tr>
      <w:tr w:rsidR="001C235C" w:rsidRPr="00B96DFC" w14:paraId="395EC100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57B8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&lt; 37 yrs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2C4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573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33 (41.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37882C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670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8 (25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02999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65 (1.02 to 2.6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CB8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2719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C235C" w:rsidRPr="00B96DFC" w14:paraId="3A0234A6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EB74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≥ 37 yrs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7B6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374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28 (22.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8857DF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ED7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37 (26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27A0B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82 (0.54 to 1.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EA0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3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600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2760E0FF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8AD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Body mass index (BMI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247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512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BA57D0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5D0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32A6B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A34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9F8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394</w:t>
            </w:r>
          </w:p>
        </w:tc>
      </w:tr>
      <w:tr w:rsidR="001C235C" w:rsidRPr="00B96DFC" w14:paraId="6ACED5A4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54E7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&lt; 24 kg/m</w:t>
            </w:r>
            <w:r w:rsidRPr="00B96DF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F996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B6E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35 (27.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21D735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A08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37 (2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1D807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01 (0.68 to 1.5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CB4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9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C37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C235C" w:rsidRPr="00B96DFC" w14:paraId="76F2061C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E8DF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≥ 24 kg/m</w:t>
            </w:r>
            <w:r w:rsidRPr="00B96DF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62E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A14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26 (33.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55E734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DA4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8 (25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E5BE409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33 (0.80 to 2.2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174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2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72F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5FE4A169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54D6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FSH on menstrual cycle days 2-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688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44F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05D482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5E7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2545A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2B1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9E7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147</w:t>
            </w:r>
          </w:p>
        </w:tc>
      </w:tr>
      <w:tr w:rsidR="001C235C" w:rsidRPr="00B96DFC" w14:paraId="7F6854E8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12FB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≤ 10 mIU/m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1F3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80B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44 (34.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0B7A8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326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32 (25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63984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32 (0.90 to 1.9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A2D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1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801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0FBAB6F6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39CC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&gt; 10 mIU/m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282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CF89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7 (22.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7A2882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CBD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23 (27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EDBD8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82 (0.47 to 1.4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00F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4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B0EBEC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64D0B5F6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B1D8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Embryo transfer st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60F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D81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3EAEDE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69BC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83E73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A1A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F1C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402</w:t>
            </w:r>
          </w:p>
        </w:tc>
      </w:tr>
      <w:tr w:rsidR="001C235C" w:rsidRPr="00B96DFC" w14:paraId="461ADA0D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8791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 xml:space="preserve">Cleavage stage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A06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DB1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48 (27.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49363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3B9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45 (2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48BDE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15 (0.81 to 1.6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B51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4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DE2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6B05D2A3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0FCC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Blastocyst st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CE3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DEC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3 (46.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29C30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912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0 (5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C87CC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84 (0.47 to 1.4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87D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5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DB8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50C11BF7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9626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No of embryos transferr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0F0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C74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BBEB88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F96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5FF9C58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BC5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AC9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624</w:t>
            </w:r>
          </w:p>
        </w:tc>
      </w:tr>
      <w:tr w:rsidR="001C235C" w:rsidRPr="00B96DFC" w14:paraId="30B763BB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A228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Single embryo transf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A0A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56B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8 (22.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FAB1E6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BF6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8 (22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4E4FE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01 (0.57 to 1.8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173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9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E7E6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31986FC9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DC79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Double embryo transf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B1C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CC0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43 (34.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E32ECE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406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37 (29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D10F4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18 (0.82 to 1.7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CD3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B23A5B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7B6101B2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4ED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mbryo transfer protoco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036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143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CC1F0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6812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7B33E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36E9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13B4F6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4</w:t>
            </w:r>
          </w:p>
        </w:tc>
      </w:tr>
      <w:tr w:rsidR="001C235C" w:rsidRPr="00B96DFC" w14:paraId="0414150E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F21D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resh embryo transf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2478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D295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30.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8A1607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9F61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 (30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D7F4E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 (0.66 to 1.4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F3C6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D23DE4E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2C746E8D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6ED7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rozen-thawed embryo transf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DCC9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EB1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 (29.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E132DD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FE89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 (1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F994B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7 (0.87 to 2.4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7DF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6AB15E9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35C" w:rsidRPr="00B96DFC" w14:paraId="4FD36AA8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E813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Method of fertiliz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D40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FF8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FB5D8A7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785A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26EDF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D07B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AC5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314</w:t>
            </w:r>
          </w:p>
        </w:tc>
      </w:tr>
      <w:tr w:rsidR="001C235C" w:rsidRPr="00B96DFC" w14:paraId="3813716B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87AB" w14:textId="77777777" w:rsidR="001C235C" w:rsidRPr="00B96DFC" w:rsidRDefault="001C235C" w:rsidP="001C235C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IV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A6C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08DC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39 (26.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796DC86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 xml:space="preserve">15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0380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41 (26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6E4B66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01 (0.69 to 1.4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524F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9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7AC4" w14:textId="77777777" w:rsidR="001C235C" w:rsidRPr="00B96DFC" w:rsidRDefault="001C235C" w:rsidP="001C23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6100" w:rsidRPr="00B96DFC" w14:paraId="081A1C46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E2E5" w14:textId="77777777" w:rsidR="009C6100" w:rsidRPr="00B96DFC" w:rsidRDefault="009C6100" w:rsidP="009C6100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ICS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60E7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6577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22 (36.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93A87A1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1FEE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4 (25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3FAB46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1.41 (0.81 to 2.4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9704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0.2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2E39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6100" w:rsidRPr="00B96DFC" w14:paraId="1463C9FA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5B8E" w14:textId="77777777" w:rsidR="009C6100" w:rsidRPr="00B96DFC" w:rsidRDefault="0071795F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o. </w:t>
            </w:r>
            <w:r w:rsidRPr="0071795F">
              <w:rPr>
                <w:rFonts w:ascii="Times New Roman" w:hAnsi="Times New Roman" w:cs="Times New Roman"/>
                <w:sz w:val="22"/>
              </w:rPr>
              <w:t>of top-quality embryos transferr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4447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5500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E45A87C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5B77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8AA379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E1820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3BD2" w14:textId="77777777" w:rsidR="009C6100" w:rsidRPr="00B96DFC" w:rsidRDefault="00655FBB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7</w:t>
            </w:r>
          </w:p>
        </w:tc>
      </w:tr>
      <w:tr w:rsidR="009C6100" w:rsidRPr="00B96DFC" w14:paraId="76EEE199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2867" w14:textId="77777777" w:rsidR="009C6100" w:rsidRPr="00B96DFC" w:rsidRDefault="0071795F" w:rsidP="009C6100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D42F" w14:textId="77777777" w:rsidR="009C6100" w:rsidRPr="00B96DFC" w:rsidRDefault="00432515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BD9B" w14:textId="77777777" w:rsidR="009C6100" w:rsidRPr="00B96DFC" w:rsidRDefault="00432515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7.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7C0B56E" w14:textId="77777777" w:rsidR="009C6100" w:rsidRPr="00B96DFC" w:rsidRDefault="00432515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19CB" w14:textId="77777777" w:rsidR="009C6100" w:rsidRPr="00B96DFC" w:rsidRDefault="00432515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31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D382F8" w14:textId="77777777" w:rsidR="009C6100" w:rsidRPr="00B96DFC" w:rsidRDefault="00487D31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 w:rsidR="00E978A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E978AB">
              <w:rPr>
                <w:rFonts w:ascii="Times New Roman" w:hAnsi="Times New Roman" w:cs="Times New Roman"/>
                <w:sz w:val="22"/>
              </w:rPr>
              <w:t>0.76 to 1.9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589B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1D75" w14:textId="77777777" w:rsidR="009C6100" w:rsidRPr="00B96DFC" w:rsidRDefault="009C6100" w:rsidP="009C61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2515" w:rsidRPr="00B96DFC" w14:paraId="0BF412E3" w14:textId="77777777" w:rsidTr="00EB562A">
        <w:trPr>
          <w:jc w:val="center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B174" w14:textId="77777777" w:rsidR="00432515" w:rsidRPr="00B96DFC" w:rsidRDefault="00432515" w:rsidP="00432515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872E" w14:textId="77777777" w:rsidR="00432515" w:rsidRPr="00B96DFC" w:rsidRDefault="00432515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D9F6" w14:textId="77777777" w:rsidR="00432515" w:rsidRPr="00B96DFC" w:rsidRDefault="00432515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24.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3657B92" w14:textId="77777777" w:rsidR="00432515" w:rsidRPr="00B96DFC" w:rsidRDefault="00432515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7BA2" w14:textId="77777777" w:rsidR="00432515" w:rsidRPr="00B96DFC" w:rsidRDefault="00432515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 (23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8DEFC2" w14:textId="77777777" w:rsidR="00432515" w:rsidRPr="00B96DFC" w:rsidRDefault="00ED0333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4 (0.68 to 1.5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D3B1" w14:textId="77777777" w:rsidR="00432515" w:rsidRPr="00B96DFC" w:rsidRDefault="00432515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34EB" w14:textId="77777777" w:rsidR="00432515" w:rsidRPr="00B96DFC" w:rsidRDefault="00432515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2515" w:rsidRPr="00B96DFC" w14:paraId="6AA19ED8" w14:textId="77777777" w:rsidTr="00EB562A">
        <w:trPr>
          <w:trHeight w:val="484"/>
          <w:jc w:val="center"/>
        </w:trPr>
        <w:tc>
          <w:tcPr>
            <w:tcW w:w="151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853727" w14:textId="77777777" w:rsidR="00432515" w:rsidRPr="00B96DFC" w:rsidRDefault="00432515" w:rsidP="0043251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96DFC">
              <w:rPr>
                <w:rFonts w:ascii="Times New Roman" w:hAnsi="Times New Roman" w:cs="Times New Roman"/>
                <w:sz w:val="22"/>
              </w:rPr>
              <w:t>FSH = follicle stimulating hormone; IVF = in vitro fertilization; ICSI = intracytoplasmic sperm injection.</w:t>
            </w:r>
          </w:p>
        </w:tc>
      </w:tr>
    </w:tbl>
    <w:p w14:paraId="5557AFD7" w14:textId="77777777" w:rsidR="000513E2" w:rsidRDefault="000513E2">
      <w:pPr>
        <w:widowControl/>
        <w:jc w:val="left"/>
        <w:rPr>
          <w:rFonts w:ascii="Calibri Light" w:hAnsi="Calibri Light"/>
        </w:rPr>
      </w:pPr>
    </w:p>
    <w:sectPr w:rsidR="000513E2" w:rsidSect="008E0589">
      <w:pgSz w:w="18144" w:h="21546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othic Std B">
    <w:altName w:val="Yu Gothic"/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6C70"/>
    <w:rsid w:val="00000D31"/>
    <w:rsid w:val="00010E30"/>
    <w:rsid w:val="00013CEC"/>
    <w:rsid w:val="00021A16"/>
    <w:rsid w:val="0002361B"/>
    <w:rsid w:val="000259EA"/>
    <w:rsid w:val="000457BA"/>
    <w:rsid w:val="000513E2"/>
    <w:rsid w:val="000642CB"/>
    <w:rsid w:val="00064502"/>
    <w:rsid w:val="000745AD"/>
    <w:rsid w:val="00085451"/>
    <w:rsid w:val="00092B12"/>
    <w:rsid w:val="00093708"/>
    <w:rsid w:val="00096687"/>
    <w:rsid w:val="000A5FC1"/>
    <w:rsid w:val="000B3F60"/>
    <w:rsid w:val="000C3B10"/>
    <w:rsid w:val="000C4D76"/>
    <w:rsid w:val="000D5C34"/>
    <w:rsid w:val="000D7B9B"/>
    <w:rsid w:val="000E0DB8"/>
    <w:rsid w:val="000E7030"/>
    <w:rsid w:val="000F353E"/>
    <w:rsid w:val="00100193"/>
    <w:rsid w:val="00117629"/>
    <w:rsid w:val="00120DCC"/>
    <w:rsid w:val="00122A93"/>
    <w:rsid w:val="00132D69"/>
    <w:rsid w:val="001537BF"/>
    <w:rsid w:val="001545E5"/>
    <w:rsid w:val="00171F0D"/>
    <w:rsid w:val="001738C2"/>
    <w:rsid w:val="001755CB"/>
    <w:rsid w:val="00192584"/>
    <w:rsid w:val="001A75DE"/>
    <w:rsid w:val="001C12E0"/>
    <w:rsid w:val="001C235C"/>
    <w:rsid w:val="001D6E34"/>
    <w:rsid w:val="001D7294"/>
    <w:rsid w:val="001E0FAF"/>
    <w:rsid w:val="001E42E6"/>
    <w:rsid w:val="001E576D"/>
    <w:rsid w:val="001F6D23"/>
    <w:rsid w:val="00206A34"/>
    <w:rsid w:val="00212146"/>
    <w:rsid w:val="0021397C"/>
    <w:rsid w:val="00214380"/>
    <w:rsid w:val="00231298"/>
    <w:rsid w:val="00235FB2"/>
    <w:rsid w:val="00237857"/>
    <w:rsid w:val="00256C94"/>
    <w:rsid w:val="002600F2"/>
    <w:rsid w:val="002614C5"/>
    <w:rsid w:val="00264B88"/>
    <w:rsid w:val="0027446B"/>
    <w:rsid w:val="00282A62"/>
    <w:rsid w:val="002840C5"/>
    <w:rsid w:val="00286BFB"/>
    <w:rsid w:val="002932E4"/>
    <w:rsid w:val="00294E37"/>
    <w:rsid w:val="002A07C7"/>
    <w:rsid w:val="002A0A5C"/>
    <w:rsid w:val="002A205F"/>
    <w:rsid w:val="002A20BA"/>
    <w:rsid w:val="002A7F19"/>
    <w:rsid w:val="002C7A3A"/>
    <w:rsid w:val="002D3800"/>
    <w:rsid w:val="002D3F58"/>
    <w:rsid w:val="00310F5D"/>
    <w:rsid w:val="0031719F"/>
    <w:rsid w:val="003222E3"/>
    <w:rsid w:val="003248FD"/>
    <w:rsid w:val="0032580B"/>
    <w:rsid w:val="0033418B"/>
    <w:rsid w:val="00344FBB"/>
    <w:rsid w:val="00355CCF"/>
    <w:rsid w:val="00370ABC"/>
    <w:rsid w:val="003827CD"/>
    <w:rsid w:val="00395D63"/>
    <w:rsid w:val="003C0072"/>
    <w:rsid w:val="003D1D81"/>
    <w:rsid w:val="003D4253"/>
    <w:rsid w:val="003D7742"/>
    <w:rsid w:val="003D79F3"/>
    <w:rsid w:val="003E1D9D"/>
    <w:rsid w:val="003E617E"/>
    <w:rsid w:val="003E707E"/>
    <w:rsid w:val="003F0BDC"/>
    <w:rsid w:val="0040015A"/>
    <w:rsid w:val="0040287F"/>
    <w:rsid w:val="004030E1"/>
    <w:rsid w:val="00410247"/>
    <w:rsid w:val="00413BB5"/>
    <w:rsid w:val="00432515"/>
    <w:rsid w:val="00436C81"/>
    <w:rsid w:val="004421A8"/>
    <w:rsid w:val="004531C9"/>
    <w:rsid w:val="00466CDE"/>
    <w:rsid w:val="0046719D"/>
    <w:rsid w:val="004776DF"/>
    <w:rsid w:val="00481C48"/>
    <w:rsid w:val="0048364D"/>
    <w:rsid w:val="004846CF"/>
    <w:rsid w:val="00486B6C"/>
    <w:rsid w:val="00487D31"/>
    <w:rsid w:val="004913B6"/>
    <w:rsid w:val="004A2B07"/>
    <w:rsid w:val="004A3ACA"/>
    <w:rsid w:val="004B4EE0"/>
    <w:rsid w:val="004B68DA"/>
    <w:rsid w:val="004C210A"/>
    <w:rsid w:val="004D71FB"/>
    <w:rsid w:val="004D7C8A"/>
    <w:rsid w:val="004E129C"/>
    <w:rsid w:val="004E1757"/>
    <w:rsid w:val="004E78CD"/>
    <w:rsid w:val="00501EEA"/>
    <w:rsid w:val="005042DD"/>
    <w:rsid w:val="00515F1D"/>
    <w:rsid w:val="00517A5B"/>
    <w:rsid w:val="00525BB2"/>
    <w:rsid w:val="00536B31"/>
    <w:rsid w:val="00553C50"/>
    <w:rsid w:val="00557B68"/>
    <w:rsid w:val="00560D83"/>
    <w:rsid w:val="0056331C"/>
    <w:rsid w:val="00574AB4"/>
    <w:rsid w:val="00576B59"/>
    <w:rsid w:val="005857C5"/>
    <w:rsid w:val="00587588"/>
    <w:rsid w:val="00595EA1"/>
    <w:rsid w:val="005A781A"/>
    <w:rsid w:val="005C33C3"/>
    <w:rsid w:val="005E5A54"/>
    <w:rsid w:val="005E6297"/>
    <w:rsid w:val="006019DE"/>
    <w:rsid w:val="006028F5"/>
    <w:rsid w:val="00604AFC"/>
    <w:rsid w:val="0061059D"/>
    <w:rsid w:val="0062506D"/>
    <w:rsid w:val="00637A4E"/>
    <w:rsid w:val="0064480A"/>
    <w:rsid w:val="00653ADE"/>
    <w:rsid w:val="00655FBB"/>
    <w:rsid w:val="006670D0"/>
    <w:rsid w:val="00674776"/>
    <w:rsid w:val="0067646F"/>
    <w:rsid w:val="00685357"/>
    <w:rsid w:val="006872F4"/>
    <w:rsid w:val="006A5F4F"/>
    <w:rsid w:val="006B1553"/>
    <w:rsid w:val="006B2411"/>
    <w:rsid w:val="006B262A"/>
    <w:rsid w:val="006B4C0F"/>
    <w:rsid w:val="006C456C"/>
    <w:rsid w:val="006D4317"/>
    <w:rsid w:val="006D5570"/>
    <w:rsid w:val="006E1951"/>
    <w:rsid w:val="006E4545"/>
    <w:rsid w:val="006F1BBB"/>
    <w:rsid w:val="006F5A82"/>
    <w:rsid w:val="006F5EB6"/>
    <w:rsid w:val="0071026A"/>
    <w:rsid w:val="00714840"/>
    <w:rsid w:val="0071795F"/>
    <w:rsid w:val="00731F26"/>
    <w:rsid w:val="0075492D"/>
    <w:rsid w:val="0075644D"/>
    <w:rsid w:val="00757B1D"/>
    <w:rsid w:val="00764428"/>
    <w:rsid w:val="0077311E"/>
    <w:rsid w:val="007808F1"/>
    <w:rsid w:val="00780BAE"/>
    <w:rsid w:val="0078449F"/>
    <w:rsid w:val="00787A45"/>
    <w:rsid w:val="00792BA0"/>
    <w:rsid w:val="00795394"/>
    <w:rsid w:val="0079714D"/>
    <w:rsid w:val="007A0CC8"/>
    <w:rsid w:val="007A616A"/>
    <w:rsid w:val="007A624F"/>
    <w:rsid w:val="007C4B4E"/>
    <w:rsid w:val="007C5A60"/>
    <w:rsid w:val="007C621A"/>
    <w:rsid w:val="007D5911"/>
    <w:rsid w:val="007E30E3"/>
    <w:rsid w:val="007F023F"/>
    <w:rsid w:val="008310E8"/>
    <w:rsid w:val="00831403"/>
    <w:rsid w:val="0084071D"/>
    <w:rsid w:val="008638C2"/>
    <w:rsid w:val="00870945"/>
    <w:rsid w:val="00877B1A"/>
    <w:rsid w:val="00892718"/>
    <w:rsid w:val="00896E1F"/>
    <w:rsid w:val="008A3E0D"/>
    <w:rsid w:val="008B0F09"/>
    <w:rsid w:val="008D220F"/>
    <w:rsid w:val="008D2A68"/>
    <w:rsid w:val="008D4684"/>
    <w:rsid w:val="008D7EF8"/>
    <w:rsid w:val="008E0589"/>
    <w:rsid w:val="008E5EDC"/>
    <w:rsid w:val="008F4DB7"/>
    <w:rsid w:val="008F7F3E"/>
    <w:rsid w:val="00903ED6"/>
    <w:rsid w:val="00916585"/>
    <w:rsid w:val="009268AE"/>
    <w:rsid w:val="00930046"/>
    <w:rsid w:val="0094355A"/>
    <w:rsid w:val="00953425"/>
    <w:rsid w:val="00965F10"/>
    <w:rsid w:val="00967230"/>
    <w:rsid w:val="009704F7"/>
    <w:rsid w:val="00980CEB"/>
    <w:rsid w:val="0099137D"/>
    <w:rsid w:val="00991921"/>
    <w:rsid w:val="00992E5E"/>
    <w:rsid w:val="009A352F"/>
    <w:rsid w:val="009A39F5"/>
    <w:rsid w:val="009A5F02"/>
    <w:rsid w:val="009B7A90"/>
    <w:rsid w:val="009C2C39"/>
    <w:rsid w:val="009C3D94"/>
    <w:rsid w:val="009C4515"/>
    <w:rsid w:val="009C4FC2"/>
    <w:rsid w:val="009C6100"/>
    <w:rsid w:val="009F22AA"/>
    <w:rsid w:val="009F5D84"/>
    <w:rsid w:val="00A01EF7"/>
    <w:rsid w:val="00A02D9A"/>
    <w:rsid w:val="00A051EE"/>
    <w:rsid w:val="00A061D6"/>
    <w:rsid w:val="00A12B55"/>
    <w:rsid w:val="00A140BC"/>
    <w:rsid w:val="00A425BE"/>
    <w:rsid w:val="00A45A10"/>
    <w:rsid w:val="00A47697"/>
    <w:rsid w:val="00A602A8"/>
    <w:rsid w:val="00A92871"/>
    <w:rsid w:val="00A97DA8"/>
    <w:rsid w:val="00AA1F61"/>
    <w:rsid w:val="00AA3A71"/>
    <w:rsid w:val="00AB0A3B"/>
    <w:rsid w:val="00AB5410"/>
    <w:rsid w:val="00AB74B4"/>
    <w:rsid w:val="00AC05F3"/>
    <w:rsid w:val="00AC0DF8"/>
    <w:rsid w:val="00AC6530"/>
    <w:rsid w:val="00AC7117"/>
    <w:rsid w:val="00AD798B"/>
    <w:rsid w:val="00AE0F53"/>
    <w:rsid w:val="00AE76CD"/>
    <w:rsid w:val="00AF13EB"/>
    <w:rsid w:val="00AF15F9"/>
    <w:rsid w:val="00AF4A22"/>
    <w:rsid w:val="00AF68DD"/>
    <w:rsid w:val="00B04F95"/>
    <w:rsid w:val="00B11C6E"/>
    <w:rsid w:val="00B16CA2"/>
    <w:rsid w:val="00B17D82"/>
    <w:rsid w:val="00B20DD0"/>
    <w:rsid w:val="00B231C6"/>
    <w:rsid w:val="00B2724D"/>
    <w:rsid w:val="00B276F8"/>
    <w:rsid w:val="00B27D90"/>
    <w:rsid w:val="00B308FC"/>
    <w:rsid w:val="00B31D67"/>
    <w:rsid w:val="00B35523"/>
    <w:rsid w:val="00B365D5"/>
    <w:rsid w:val="00B429D8"/>
    <w:rsid w:val="00B4307C"/>
    <w:rsid w:val="00B43510"/>
    <w:rsid w:val="00B44596"/>
    <w:rsid w:val="00B6252F"/>
    <w:rsid w:val="00B847D0"/>
    <w:rsid w:val="00B91FB8"/>
    <w:rsid w:val="00B92BE6"/>
    <w:rsid w:val="00B9647F"/>
    <w:rsid w:val="00B96DFC"/>
    <w:rsid w:val="00BA042A"/>
    <w:rsid w:val="00BA3E2F"/>
    <w:rsid w:val="00BB04A5"/>
    <w:rsid w:val="00BB631F"/>
    <w:rsid w:val="00BB74E9"/>
    <w:rsid w:val="00BC1879"/>
    <w:rsid w:val="00BC5CD8"/>
    <w:rsid w:val="00BD674B"/>
    <w:rsid w:val="00BD6FBF"/>
    <w:rsid w:val="00BF7F41"/>
    <w:rsid w:val="00C01216"/>
    <w:rsid w:val="00C05AE4"/>
    <w:rsid w:val="00C0703C"/>
    <w:rsid w:val="00C2444F"/>
    <w:rsid w:val="00C2788B"/>
    <w:rsid w:val="00C33DF4"/>
    <w:rsid w:val="00C42F93"/>
    <w:rsid w:val="00C50631"/>
    <w:rsid w:val="00C66E85"/>
    <w:rsid w:val="00C77548"/>
    <w:rsid w:val="00C8205C"/>
    <w:rsid w:val="00C85A3F"/>
    <w:rsid w:val="00C979A6"/>
    <w:rsid w:val="00CA0B20"/>
    <w:rsid w:val="00CA462A"/>
    <w:rsid w:val="00CB24EA"/>
    <w:rsid w:val="00CB267C"/>
    <w:rsid w:val="00CB38B9"/>
    <w:rsid w:val="00CB7871"/>
    <w:rsid w:val="00CB78EB"/>
    <w:rsid w:val="00CB7BD8"/>
    <w:rsid w:val="00CD0ECF"/>
    <w:rsid w:val="00CD3767"/>
    <w:rsid w:val="00CD4083"/>
    <w:rsid w:val="00CE05D7"/>
    <w:rsid w:val="00CE29BD"/>
    <w:rsid w:val="00CF2CF8"/>
    <w:rsid w:val="00CF5801"/>
    <w:rsid w:val="00D13574"/>
    <w:rsid w:val="00D21ACC"/>
    <w:rsid w:val="00D223CF"/>
    <w:rsid w:val="00D32B99"/>
    <w:rsid w:val="00D45282"/>
    <w:rsid w:val="00D477D9"/>
    <w:rsid w:val="00D57209"/>
    <w:rsid w:val="00D652D1"/>
    <w:rsid w:val="00D8171E"/>
    <w:rsid w:val="00D819DA"/>
    <w:rsid w:val="00D87E3A"/>
    <w:rsid w:val="00D920D5"/>
    <w:rsid w:val="00D97042"/>
    <w:rsid w:val="00DA4858"/>
    <w:rsid w:val="00DB03A2"/>
    <w:rsid w:val="00DB486E"/>
    <w:rsid w:val="00DB7E57"/>
    <w:rsid w:val="00DC2A31"/>
    <w:rsid w:val="00DE4226"/>
    <w:rsid w:val="00DF29C1"/>
    <w:rsid w:val="00E01441"/>
    <w:rsid w:val="00E033DC"/>
    <w:rsid w:val="00E06DAC"/>
    <w:rsid w:val="00E1374F"/>
    <w:rsid w:val="00E23B48"/>
    <w:rsid w:val="00E24CA6"/>
    <w:rsid w:val="00E3065F"/>
    <w:rsid w:val="00E31046"/>
    <w:rsid w:val="00E53DBC"/>
    <w:rsid w:val="00E54F14"/>
    <w:rsid w:val="00E6325F"/>
    <w:rsid w:val="00E641C5"/>
    <w:rsid w:val="00E71874"/>
    <w:rsid w:val="00E73797"/>
    <w:rsid w:val="00E8139D"/>
    <w:rsid w:val="00E8158B"/>
    <w:rsid w:val="00E85A5C"/>
    <w:rsid w:val="00E978AB"/>
    <w:rsid w:val="00EB562A"/>
    <w:rsid w:val="00EC2073"/>
    <w:rsid w:val="00EC5C00"/>
    <w:rsid w:val="00ED0333"/>
    <w:rsid w:val="00ED08AB"/>
    <w:rsid w:val="00ED1347"/>
    <w:rsid w:val="00ED40B3"/>
    <w:rsid w:val="00ED470B"/>
    <w:rsid w:val="00EE3E99"/>
    <w:rsid w:val="00EF1620"/>
    <w:rsid w:val="00EF3341"/>
    <w:rsid w:val="00F00BE3"/>
    <w:rsid w:val="00F01BC3"/>
    <w:rsid w:val="00F10C31"/>
    <w:rsid w:val="00F11C92"/>
    <w:rsid w:val="00F12ED3"/>
    <w:rsid w:val="00F15CA3"/>
    <w:rsid w:val="00F20A14"/>
    <w:rsid w:val="00F20C39"/>
    <w:rsid w:val="00F23B47"/>
    <w:rsid w:val="00F3425F"/>
    <w:rsid w:val="00F36C1F"/>
    <w:rsid w:val="00F44F54"/>
    <w:rsid w:val="00F46C70"/>
    <w:rsid w:val="00F565B0"/>
    <w:rsid w:val="00F62EE8"/>
    <w:rsid w:val="00F843D2"/>
    <w:rsid w:val="00F92476"/>
    <w:rsid w:val="00F93010"/>
    <w:rsid w:val="00F95B09"/>
    <w:rsid w:val="00F9725F"/>
    <w:rsid w:val="00FA4705"/>
    <w:rsid w:val="00FA7B09"/>
    <w:rsid w:val="00FB11EF"/>
    <w:rsid w:val="00FB3FCD"/>
    <w:rsid w:val="00FB43E6"/>
    <w:rsid w:val="00FB5DA7"/>
    <w:rsid w:val="00FB65F4"/>
    <w:rsid w:val="00FC676D"/>
    <w:rsid w:val="00FC7317"/>
    <w:rsid w:val="00FE2C8A"/>
    <w:rsid w:val="00FF297A"/>
    <w:rsid w:val="0A5C50E2"/>
    <w:rsid w:val="309D25C9"/>
    <w:rsid w:val="33CC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DF650"/>
  <w15:docId w15:val="{196F5930-0045-461C-983D-F7627C937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5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2D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ECF85D0-3EA5-482E-A6E5-49984471B3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Yan Song</dc:creator>
  <cp:lastModifiedBy>Lucie Senn</cp:lastModifiedBy>
  <cp:revision>287</cp:revision>
  <dcterms:created xsi:type="dcterms:W3CDTF">2021-02-06T13:41:00Z</dcterms:created>
  <dcterms:modified xsi:type="dcterms:W3CDTF">2021-06-1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8</vt:lpwstr>
  </property>
</Properties>
</file>